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DFA65" w14:textId="77777777" w:rsidR="0019456C" w:rsidRPr="00AD4E54" w:rsidRDefault="0019456C" w:rsidP="0019456C">
      <w:pPr>
        <w:spacing w:after="0" w:line="480" w:lineRule="auto"/>
        <w:jc w:val="both"/>
        <w:rPr>
          <w:b/>
          <w:bCs/>
        </w:rPr>
      </w:pPr>
      <w:r w:rsidRPr="00AD4E54">
        <w:rPr>
          <w:b/>
          <w:bCs/>
        </w:rPr>
        <w:t>Supplementary Material</w:t>
      </w:r>
    </w:p>
    <w:p w14:paraId="581BD413" w14:textId="77777777" w:rsidR="0019456C" w:rsidRPr="00AD4E54" w:rsidRDefault="0019456C" w:rsidP="0019456C">
      <w:pPr>
        <w:spacing w:after="0" w:line="480" w:lineRule="auto"/>
        <w:jc w:val="both"/>
        <w:rPr>
          <w:i/>
          <w:iCs/>
        </w:rPr>
      </w:pPr>
      <w:r w:rsidRPr="00AD4E54">
        <w:rPr>
          <w:i/>
          <w:iCs/>
        </w:rPr>
        <w:t xml:space="preserve">Effect of L-tyrosine on gate opening is not confounded by treatment or task order </w:t>
      </w:r>
      <w:proofErr w:type="gramStart"/>
      <w:r w:rsidRPr="00AD4E54">
        <w:rPr>
          <w:i/>
          <w:iCs/>
        </w:rPr>
        <w:t>nor</w:t>
      </w:r>
      <w:proofErr w:type="gramEnd"/>
      <w:r w:rsidRPr="00AD4E54">
        <w:rPr>
          <w:i/>
          <w:iCs/>
        </w:rPr>
        <w:t xml:space="preserve"> Raven version</w:t>
      </w:r>
    </w:p>
    <w:p w14:paraId="3EA3BF82" w14:textId="77777777" w:rsidR="0019456C" w:rsidRPr="00AD4E54" w:rsidRDefault="0019456C" w:rsidP="0019456C">
      <w:pPr>
        <w:spacing w:after="0" w:line="480" w:lineRule="auto"/>
        <w:jc w:val="both"/>
      </w:pPr>
      <w:r w:rsidRPr="00AD4E54">
        <w:t>It was investigated whether the baseline-dependent effect of L-tyrosine on performance in the reference-back task was perhaps confounded by individual differences in the order of treatment (L-tyrosine vs placebo), the order of the two main tasks (reference-back and Stroop task), or the version of the Raven performed in the 1 h waiting period (RPM vs APM). To anticipate the conclusion of these analyses, none indicate that L-tyrosine’s impact on gate opening is explained by these factors.</w:t>
      </w:r>
    </w:p>
    <w:p w14:paraId="2AF6B991" w14:textId="77777777" w:rsidR="0019456C" w:rsidRPr="00AD4E54" w:rsidRDefault="0019456C" w:rsidP="0019456C">
      <w:pPr>
        <w:spacing w:after="0" w:line="480" w:lineRule="auto"/>
        <w:jc w:val="both"/>
      </w:pPr>
      <w:r w:rsidRPr="00AD4E54">
        <w:tab/>
        <w:t xml:space="preserve">First, </w:t>
      </w:r>
      <w:proofErr w:type="gramStart"/>
      <w:r w:rsidRPr="00AD4E54">
        <w:t>a</w:t>
      </w:r>
      <w:proofErr w:type="gramEnd"/>
      <w:r w:rsidRPr="00AD4E54">
        <w:t xml:space="preserve"> </w:t>
      </w:r>
      <w:proofErr w:type="spellStart"/>
      <w:r w:rsidRPr="00AD4E54">
        <w:t>rmANOVA</w:t>
      </w:r>
      <w:proofErr w:type="spellEnd"/>
      <w:r w:rsidRPr="00AD4E54">
        <w:t xml:space="preserve"> was conducted on RT in the reference-back with Trial Type (reference vs comparison), Switch (switch vs repeat), and Treatment (L-tyrosine vs placebo) as within-subject factors and Treatment Order (placebo first vs L-tyrosine first) as between-subject factor, see Table S1. This revealed significant interactions between Treatment Order and Treatment, as well as interactions further involving Trial Type or Switch, </w:t>
      </w:r>
      <w:proofErr w:type="spellStart"/>
      <w:r w:rsidRPr="00AD4E54">
        <w:rPr>
          <w:i/>
          <w:iCs/>
        </w:rPr>
        <w:t>p</w:t>
      </w:r>
      <w:r w:rsidRPr="00AD4E54">
        <w:t>s</w:t>
      </w:r>
      <w:proofErr w:type="spellEnd"/>
      <w:r w:rsidRPr="00AD4E54">
        <w:t xml:space="preserve"> &lt; .001. These interactions involving Treatment Order and Treatment reflected a session order (i.e., practice) effect whereby RT was on average higher in the first than second session: for subjects receiving placebo first, mean RT was higher in the placebo than L-tyrosine condition (</w:t>
      </w:r>
      <w:r w:rsidRPr="00AD4E54">
        <w:rPr>
          <w:i/>
          <w:iCs/>
        </w:rPr>
        <w:t>M</w:t>
      </w:r>
      <w:r w:rsidRPr="00AD4E54">
        <w:t xml:space="preserve"> = 685 vs 552, </w:t>
      </w:r>
      <w:r w:rsidRPr="00AD4E54">
        <w:rPr>
          <w:i/>
          <w:iCs/>
        </w:rPr>
        <w:t xml:space="preserve">p </w:t>
      </w:r>
      <w:r w:rsidRPr="00AD4E54">
        <w:t>&lt; .001), whereas for subjects receiving L-tyrosine first, mean RT was higher in the L-tyrosine than condition (</w:t>
      </w:r>
      <w:r w:rsidRPr="00AD4E54">
        <w:rPr>
          <w:i/>
          <w:iCs/>
        </w:rPr>
        <w:t>M</w:t>
      </w:r>
      <w:r w:rsidRPr="00AD4E54">
        <w:t xml:space="preserve"> = 717 vs 562, </w:t>
      </w:r>
      <w:r w:rsidRPr="00AD4E54">
        <w:rPr>
          <w:i/>
          <w:iCs/>
        </w:rPr>
        <w:t xml:space="preserve">p </w:t>
      </w:r>
      <w:r w:rsidRPr="00AD4E54">
        <w:t xml:space="preserve">&lt; .001). </w:t>
      </w:r>
    </w:p>
    <w:p w14:paraId="5639B343" w14:textId="77777777" w:rsidR="0019456C" w:rsidRPr="00AD4E54" w:rsidRDefault="0019456C" w:rsidP="0019456C">
      <w:pPr>
        <w:spacing w:after="0" w:line="48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4"/>
        <w:gridCol w:w="606"/>
        <w:gridCol w:w="941"/>
        <w:gridCol w:w="769"/>
        <w:gridCol w:w="766"/>
      </w:tblGrid>
      <w:tr w:rsidR="0019456C" w:rsidRPr="00AD4E54" w14:paraId="30C55FFD" w14:textId="77777777" w:rsidTr="00934D56">
        <w:tc>
          <w:tcPr>
            <w:tcW w:w="0" w:type="auto"/>
            <w:gridSpan w:val="5"/>
          </w:tcPr>
          <w:p w14:paraId="7E9EE508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i/>
                <w:iCs/>
              </w:rPr>
              <w:t xml:space="preserve">Table S1. </w:t>
            </w:r>
            <w:r w:rsidRPr="00AD4E54">
              <w:t>Analysis of treatment order and reference-back performance (in RT)</w:t>
            </w:r>
          </w:p>
        </w:tc>
      </w:tr>
      <w:tr w:rsidR="0019456C" w:rsidRPr="00AD4E54" w14:paraId="3187467C" w14:textId="77777777" w:rsidTr="00934D56">
        <w:tc>
          <w:tcPr>
            <w:tcW w:w="0" w:type="auto"/>
            <w:tcBorders>
              <w:bottom w:val="single" w:sz="4" w:space="0" w:color="auto"/>
            </w:tcBorders>
          </w:tcPr>
          <w:p w14:paraId="1F003EF5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b/>
                <w:bCs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7C12DF" w14:textId="77777777" w:rsidR="0019456C" w:rsidRPr="00AD4E54" w:rsidRDefault="0019456C" w:rsidP="00934D56">
            <w:pPr>
              <w:jc w:val="center"/>
              <w:rPr>
                <w:b/>
                <w:bCs/>
              </w:rPr>
            </w:pPr>
            <w:r w:rsidRPr="00AD4E54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CD4FF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40844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ADD313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AD4E54">
              <w:rPr>
                <w:b/>
                <w:bCs/>
                <w:i/>
              </w:rPr>
              <w:t>η</w:t>
            </w:r>
            <w:r w:rsidRPr="00AD4E54">
              <w:rPr>
                <w:b/>
                <w:bCs/>
                <w:vertAlign w:val="superscript"/>
              </w:rPr>
              <w:t>2</w:t>
            </w:r>
            <w:r w:rsidRPr="00AD4E54">
              <w:rPr>
                <w:b/>
                <w:bCs/>
                <w:i/>
                <w:iCs/>
                <w:vertAlign w:val="subscript"/>
              </w:rPr>
              <w:t>p</w:t>
            </w:r>
          </w:p>
        </w:tc>
      </w:tr>
      <w:tr w:rsidR="0019456C" w:rsidRPr="00AD4E54" w14:paraId="72D6441A" w14:textId="77777777" w:rsidTr="00934D5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A7E0EF" w14:textId="77777777" w:rsidR="0019456C" w:rsidRPr="00AD4E54" w:rsidRDefault="0019456C" w:rsidP="00934D56">
            <w:pPr>
              <w:jc w:val="both"/>
            </w:pPr>
            <w:r w:rsidRPr="00AD4E54">
              <w:t>Treatment Or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6CFB28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EBE834" w14:textId="77777777" w:rsidR="0019456C" w:rsidRPr="00AD4E54" w:rsidRDefault="0019456C" w:rsidP="00934D56">
            <w:r w:rsidRPr="00AD4E54">
              <w:t>.2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37CEFC" w14:textId="77777777" w:rsidR="0019456C" w:rsidRPr="00AD4E54" w:rsidRDefault="0019456C" w:rsidP="00934D56">
            <w:r w:rsidRPr="00AD4E54">
              <w:t>.5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0C66F3" w14:textId="77777777" w:rsidR="0019456C" w:rsidRPr="00AD4E54" w:rsidRDefault="0019456C" w:rsidP="00934D56">
            <w:r w:rsidRPr="00AD4E54">
              <w:t>.008</w:t>
            </w:r>
          </w:p>
        </w:tc>
      </w:tr>
      <w:tr w:rsidR="0019456C" w:rsidRPr="00AD4E54" w14:paraId="3587E7A9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0FF92C2" w14:textId="77777777" w:rsidR="0019456C" w:rsidRPr="00AD4E54" w:rsidRDefault="0019456C" w:rsidP="00934D56">
            <w:pPr>
              <w:jc w:val="both"/>
            </w:pPr>
            <w:r w:rsidRPr="00AD4E54">
              <w:t>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DD2F4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29024" w14:textId="77777777" w:rsidR="0019456C" w:rsidRPr="00AD4E54" w:rsidRDefault="0019456C" w:rsidP="00934D56">
            <w:r w:rsidRPr="00AD4E54">
              <w:t>.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08314" w14:textId="77777777" w:rsidR="0019456C" w:rsidRPr="00AD4E54" w:rsidRDefault="0019456C" w:rsidP="00934D56">
            <w:r w:rsidRPr="00AD4E54">
              <w:t>.5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1737B" w14:textId="77777777" w:rsidR="0019456C" w:rsidRPr="00AD4E54" w:rsidRDefault="0019456C" w:rsidP="00934D56">
            <w:r w:rsidRPr="00AD4E54">
              <w:t>.009</w:t>
            </w:r>
          </w:p>
        </w:tc>
      </w:tr>
      <w:tr w:rsidR="0019456C" w:rsidRPr="00AD4E54" w14:paraId="04381A2A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39CF1E27" w14:textId="77777777" w:rsidR="0019456C" w:rsidRPr="00AD4E54" w:rsidRDefault="0019456C" w:rsidP="00934D56">
            <w:pPr>
              <w:jc w:val="both"/>
            </w:pPr>
            <w:r w:rsidRPr="00AD4E54">
              <w:t>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49D40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18D58" w14:textId="77777777" w:rsidR="0019456C" w:rsidRPr="00AD4E54" w:rsidRDefault="0019456C" w:rsidP="00934D56">
            <w:r w:rsidRPr="00AD4E54">
              <w:t>120.9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854CB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9B1D4" w14:textId="77777777" w:rsidR="0019456C" w:rsidRPr="00AD4E54" w:rsidRDefault="0019456C" w:rsidP="00934D56">
            <w:r w:rsidRPr="00AD4E54">
              <w:t>.766</w:t>
            </w:r>
          </w:p>
        </w:tc>
      </w:tr>
      <w:tr w:rsidR="0019456C" w:rsidRPr="00AD4E54" w14:paraId="7A3022FD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77507261" w14:textId="77777777" w:rsidR="0019456C" w:rsidRPr="00AD4E54" w:rsidRDefault="0019456C" w:rsidP="00934D56">
            <w:pPr>
              <w:jc w:val="both"/>
            </w:pPr>
            <w:r w:rsidRPr="00AD4E54">
              <w:t>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0EB1F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8F614" w14:textId="77777777" w:rsidR="0019456C" w:rsidRPr="00AD4E54" w:rsidRDefault="0019456C" w:rsidP="00934D56">
            <w:r w:rsidRPr="00AD4E54">
              <w:t>80.8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533BD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AE7E4E" w14:textId="77777777" w:rsidR="0019456C" w:rsidRPr="00AD4E54" w:rsidRDefault="0019456C" w:rsidP="00934D56">
            <w:r w:rsidRPr="00AD4E54">
              <w:t>.686</w:t>
            </w:r>
          </w:p>
        </w:tc>
      </w:tr>
      <w:tr w:rsidR="0019456C" w:rsidRPr="00AD4E54" w14:paraId="7BD0A6DE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3BB4E01" w14:textId="77777777" w:rsidR="0019456C" w:rsidRPr="00AD4E54" w:rsidRDefault="0019456C" w:rsidP="00934D56">
            <w:pPr>
              <w:jc w:val="both"/>
            </w:pPr>
            <w:r w:rsidRPr="00AD4E54">
              <w:t>Treatment Order * 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AC4D3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AEA14" w14:textId="77777777" w:rsidR="0019456C" w:rsidRPr="00AD4E54" w:rsidRDefault="0019456C" w:rsidP="00934D56">
            <w:r w:rsidRPr="00AD4E54">
              <w:t>60.9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2FCD2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9F248" w14:textId="77777777" w:rsidR="0019456C" w:rsidRPr="00AD4E54" w:rsidRDefault="0019456C" w:rsidP="00934D56">
            <w:r w:rsidRPr="00AD4E54">
              <w:t>.622</w:t>
            </w:r>
          </w:p>
        </w:tc>
      </w:tr>
      <w:tr w:rsidR="0019456C" w:rsidRPr="00AD4E54" w14:paraId="38C5ABD2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0E9E9660" w14:textId="77777777" w:rsidR="0019456C" w:rsidRPr="00AD4E54" w:rsidRDefault="0019456C" w:rsidP="00934D56">
            <w:pPr>
              <w:jc w:val="both"/>
            </w:pPr>
            <w:r w:rsidRPr="00AD4E54">
              <w:t>Treatment Order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BA0F0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59FCA3" w14:textId="77777777" w:rsidR="0019456C" w:rsidRPr="00AD4E54" w:rsidRDefault="0019456C" w:rsidP="00934D56">
            <w:r w:rsidRPr="00AD4E54">
              <w:t>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3DF752" w14:textId="77777777" w:rsidR="0019456C" w:rsidRPr="00AD4E54" w:rsidRDefault="0019456C" w:rsidP="00934D56">
            <w:r w:rsidRPr="00AD4E54">
              <w:t>.8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45D33D" w14:textId="77777777" w:rsidR="0019456C" w:rsidRPr="00AD4E54" w:rsidRDefault="0019456C" w:rsidP="00934D56">
            <w:r w:rsidRPr="00AD4E54">
              <w:t>.001</w:t>
            </w:r>
          </w:p>
        </w:tc>
      </w:tr>
      <w:tr w:rsidR="0019456C" w:rsidRPr="00AD4E54" w14:paraId="46907360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125D56E8" w14:textId="77777777" w:rsidR="0019456C" w:rsidRPr="00AD4E54" w:rsidRDefault="0019456C" w:rsidP="00934D56">
            <w:pPr>
              <w:jc w:val="both"/>
            </w:pPr>
            <w:r w:rsidRPr="00AD4E54">
              <w:t>Treatment Order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BBDED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1F70E" w14:textId="77777777" w:rsidR="0019456C" w:rsidRPr="00AD4E54" w:rsidRDefault="0019456C" w:rsidP="00934D56">
            <w:r w:rsidRPr="00AD4E54">
              <w:t>.1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F9246" w14:textId="77777777" w:rsidR="0019456C" w:rsidRPr="00AD4E54" w:rsidRDefault="0019456C" w:rsidP="00934D56">
            <w:r w:rsidRPr="00AD4E54">
              <w:t>.6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DB7E7D" w14:textId="77777777" w:rsidR="0019456C" w:rsidRPr="00AD4E54" w:rsidRDefault="0019456C" w:rsidP="00934D56">
            <w:r w:rsidRPr="00AD4E54">
              <w:t>.005</w:t>
            </w:r>
          </w:p>
        </w:tc>
      </w:tr>
      <w:tr w:rsidR="0019456C" w:rsidRPr="00AD4E54" w14:paraId="5ACFE623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EA70E5B" w14:textId="77777777" w:rsidR="0019456C" w:rsidRPr="00AD4E54" w:rsidRDefault="0019456C" w:rsidP="00934D56">
            <w:pPr>
              <w:jc w:val="both"/>
            </w:pPr>
            <w:r w:rsidRPr="00AD4E54">
              <w:t>Treatment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DE82C9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C4F08" w14:textId="77777777" w:rsidR="0019456C" w:rsidRPr="00AD4E54" w:rsidRDefault="0019456C" w:rsidP="00934D56">
            <w:r w:rsidRPr="00AD4E54"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0C2F8" w14:textId="77777777" w:rsidR="0019456C" w:rsidRPr="00AD4E54" w:rsidRDefault="0019456C" w:rsidP="00934D56">
            <w:r w:rsidRPr="00AD4E54">
              <w:t>.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46E80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3B66BD42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74BCAB0C" w14:textId="77777777" w:rsidR="0019456C" w:rsidRPr="00AD4E54" w:rsidRDefault="0019456C" w:rsidP="00934D56">
            <w:pPr>
              <w:jc w:val="both"/>
            </w:pPr>
            <w:r w:rsidRPr="00AD4E54">
              <w:t>Treatment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ADF81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CF9F5" w14:textId="77777777" w:rsidR="0019456C" w:rsidRPr="00AD4E54" w:rsidRDefault="0019456C" w:rsidP="00934D56">
            <w:r w:rsidRPr="00AD4E54">
              <w:t>.1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DF848" w14:textId="77777777" w:rsidR="0019456C" w:rsidRPr="00AD4E54" w:rsidRDefault="0019456C" w:rsidP="00934D56">
            <w:r w:rsidRPr="00AD4E54">
              <w:t>.6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AB88D" w14:textId="77777777" w:rsidR="0019456C" w:rsidRPr="00AD4E54" w:rsidRDefault="0019456C" w:rsidP="00934D56">
            <w:r w:rsidRPr="00AD4E54">
              <w:t>.005</w:t>
            </w:r>
          </w:p>
        </w:tc>
      </w:tr>
      <w:tr w:rsidR="0019456C" w:rsidRPr="00AD4E54" w14:paraId="09ACD845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6F77641E" w14:textId="77777777" w:rsidR="0019456C" w:rsidRPr="00AD4E54" w:rsidRDefault="0019456C" w:rsidP="00934D56">
            <w:pPr>
              <w:jc w:val="both"/>
            </w:pPr>
            <w:r w:rsidRPr="00AD4E54">
              <w:t>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8B641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4B00F" w14:textId="77777777" w:rsidR="0019456C" w:rsidRPr="00AD4E54" w:rsidRDefault="0019456C" w:rsidP="00934D56">
            <w:r w:rsidRPr="00AD4E54">
              <w:t>2.3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62FE1F" w14:textId="77777777" w:rsidR="0019456C" w:rsidRPr="00AD4E54" w:rsidRDefault="0019456C" w:rsidP="00934D56">
            <w:r w:rsidRPr="00AD4E54">
              <w:t>.1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BE0D2" w14:textId="77777777" w:rsidR="0019456C" w:rsidRPr="00AD4E54" w:rsidRDefault="0019456C" w:rsidP="00934D56">
            <w:r w:rsidRPr="00AD4E54">
              <w:t>.059</w:t>
            </w:r>
          </w:p>
        </w:tc>
      </w:tr>
      <w:tr w:rsidR="0019456C" w:rsidRPr="00AD4E54" w14:paraId="7DD24C15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46F18BD5" w14:textId="77777777" w:rsidR="0019456C" w:rsidRPr="00AD4E54" w:rsidRDefault="0019456C" w:rsidP="00934D56">
            <w:pPr>
              <w:jc w:val="both"/>
            </w:pPr>
            <w:r w:rsidRPr="00AD4E54">
              <w:t>Treatment Order * Treatment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E5022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A4F574" w14:textId="77777777" w:rsidR="0019456C" w:rsidRPr="00AD4E54" w:rsidRDefault="0019456C" w:rsidP="00934D56">
            <w:r w:rsidRPr="00AD4E54">
              <w:t>36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93976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E20F0" w14:textId="77777777" w:rsidR="0019456C" w:rsidRPr="00AD4E54" w:rsidRDefault="0019456C" w:rsidP="00934D56">
            <w:r w:rsidRPr="00AD4E54">
              <w:t>.493</w:t>
            </w:r>
          </w:p>
        </w:tc>
      </w:tr>
      <w:tr w:rsidR="0019456C" w:rsidRPr="00AD4E54" w14:paraId="3D838D4D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07BDCAFA" w14:textId="77777777" w:rsidR="0019456C" w:rsidRPr="00AD4E54" w:rsidRDefault="0019456C" w:rsidP="00934D56">
            <w:pPr>
              <w:jc w:val="both"/>
            </w:pPr>
            <w:r w:rsidRPr="00AD4E54">
              <w:t>Treatment Order * Treatment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208A5A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854A5" w14:textId="77777777" w:rsidR="0019456C" w:rsidRPr="00AD4E54" w:rsidRDefault="0019456C" w:rsidP="00934D56">
            <w:r w:rsidRPr="00AD4E54">
              <w:t>20.5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40F63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4F33D1" w14:textId="77777777" w:rsidR="0019456C" w:rsidRPr="00AD4E54" w:rsidRDefault="0019456C" w:rsidP="00934D56">
            <w:r w:rsidRPr="00AD4E54">
              <w:t>.357</w:t>
            </w:r>
          </w:p>
        </w:tc>
      </w:tr>
      <w:tr w:rsidR="0019456C" w:rsidRPr="00AD4E54" w14:paraId="5D87C06F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7AD09B89" w14:textId="77777777" w:rsidR="0019456C" w:rsidRPr="00AD4E54" w:rsidRDefault="0019456C" w:rsidP="00934D56">
            <w:pPr>
              <w:jc w:val="both"/>
            </w:pPr>
            <w:r w:rsidRPr="00AD4E54">
              <w:t>Treatment Order * 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BCB6F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83420" w14:textId="77777777" w:rsidR="0019456C" w:rsidRPr="00AD4E54" w:rsidRDefault="0019456C" w:rsidP="00934D56">
            <w:r w:rsidRPr="00AD4E54">
              <w:t>1.3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45815" w14:textId="77777777" w:rsidR="0019456C" w:rsidRPr="00AD4E54" w:rsidRDefault="0019456C" w:rsidP="00934D56">
            <w:r w:rsidRPr="00AD4E54">
              <w:t>.2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542121" w14:textId="77777777" w:rsidR="0019456C" w:rsidRPr="00AD4E54" w:rsidRDefault="0019456C" w:rsidP="00934D56">
            <w:r w:rsidRPr="00AD4E54">
              <w:t>.036</w:t>
            </w:r>
          </w:p>
        </w:tc>
      </w:tr>
      <w:tr w:rsidR="0019456C" w:rsidRPr="00AD4E54" w14:paraId="0E51D3A7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3BEE4D2C" w14:textId="77777777" w:rsidR="0019456C" w:rsidRPr="00AD4E54" w:rsidRDefault="0019456C" w:rsidP="00934D56">
            <w:pPr>
              <w:jc w:val="both"/>
            </w:pPr>
            <w:r w:rsidRPr="00AD4E54">
              <w:lastRenderedPageBreak/>
              <w:t>Treatment * 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36B93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2B108" w14:textId="77777777" w:rsidR="0019456C" w:rsidRPr="00AD4E54" w:rsidRDefault="0019456C" w:rsidP="00934D56">
            <w:r w:rsidRPr="00AD4E54">
              <w:t>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E5673" w14:textId="77777777" w:rsidR="0019456C" w:rsidRPr="00AD4E54" w:rsidRDefault="0019456C" w:rsidP="00934D56">
            <w:r w:rsidRPr="00AD4E54">
              <w:t>.9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74BC0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60962EA4" w14:textId="77777777" w:rsidTr="00934D5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316B68" w14:textId="77777777" w:rsidR="0019456C" w:rsidRPr="00AD4E54" w:rsidRDefault="0019456C" w:rsidP="00934D56">
            <w:pPr>
              <w:jc w:val="both"/>
            </w:pPr>
            <w:r w:rsidRPr="00AD4E54">
              <w:t>Treatment Order * Treatment * Trial Type * Switc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F2686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9BCF05" w14:textId="77777777" w:rsidR="0019456C" w:rsidRPr="00AD4E54" w:rsidRDefault="0019456C" w:rsidP="00934D56">
            <w:r w:rsidRPr="00AD4E54">
              <w:t>2.8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61D4F9" w14:textId="77777777" w:rsidR="0019456C" w:rsidRPr="00AD4E54" w:rsidRDefault="0019456C" w:rsidP="00934D56">
            <w:r w:rsidRPr="00AD4E54">
              <w:t>.0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342C5A" w14:textId="77777777" w:rsidR="0019456C" w:rsidRPr="00AD4E54" w:rsidRDefault="0019456C" w:rsidP="00934D56">
            <w:r w:rsidRPr="00AD4E54">
              <w:t>.072</w:t>
            </w:r>
          </w:p>
        </w:tc>
      </w:tr>
    </w:tbl>
    <w:p w14:paraId="7C884163" w14:textId="77777777" w:rsidR="0019456C" w:rsidRPr="00AD4E54" w:rsidRDefault="0019456C" w:rsidP="0019456C">
      <w:pPr>
        <w:spacing w:after="0" w:line="480" w:lineRule="auto"/>
        <w:ind w:firstLine="720"/>
        <w:jc w:val="both"/>
      </w:pPr>
      <w:r w:rsidRPr="00AD4E54">
        <w:t>The interaction further involving Trial Type indicated that the difference between reference and comparison trials was on average larger in the first session: for subjects receiving placebo first, the difference (reference minus comparison) was larger in the placebo than L-tyrosine condition (</w:t>
      </w:r>
      <w:r w:rsidRPr="00AD4E54">
        <w:rPr>
          <w:i/>
          <w:iCs/>
        </w:rPr>
        <w:t>M</w:t>
      </w:r>
      <w:r w:rsidRPr="00AD4E54">
        <w:t xml:space="preserve"> = 113 vs 53 </w:t>
      </w:r>
      <w:proofErr w:type="spellStart"/>
      <w:r w:rsidRPr="00AD4E54">
        <w:t>ms</w:t>
      </w:r>
      <w:proofErr w:type="spellEnd"/>
      <w:r w:rsidRPr="00AD4E54">
        <w:t xml:space="preserve">, </w:t>
      </w:r>
      <w:r w:rsidRPr="00AD4E54">
        <w:rPr>
          <w:i/>
          <w:iCs/>
        </w:rPr>
        <w:t xml:space="preserve">p </w:t>
      </w:r>
      <w:r w:rsidRPr="00AD4E54">
        <w:t>&lt; .001), whereas for subjects receiving L-tyrosine first the difference was larger in the L-tyrosine than placebo condition (</w:t>
      </w:r>
      <w:r w:rsidRPr="00AD4E54">
        <w:rPr>
          <w:i/>
          <w:iCs/>
        </w:rPr>
        <w:t>M</w:t>
      </w:r>
      <w:r w:rsidRPr="00AD4E54">
        <w:t xml:space="preserve"> = 116 vs 56 </w:t>
      </w:r>
      <w:proofErr w:type="spellStart"/>
      <w:r w:rsidRPr="00AD4E54">
        <w:t>ms</w:t>
      </w:r>
      <w:proofErr w:type="spellEnd"/>
      <w:r w:rsidRPr="00AD4E54">
        <w:t xml:space="preserve">, </w:t>
      </w:r>
      <w:r w:rsidRPr="00AD4E54">
        <w:rPr>
          <w:i/>
          <w:iCs/>
        </w:rPr>
        <w:t xml:space="preserve">p </w:t>
      </w:r>
      <w:r w:rsidRPr="00AD4E54">
        <w:t>&lt; .001). Conversely, the interaction involving Switch indicated that switch costs (switch minus repeat) were on average larger in the first session: for subjects receiving placebo first, the switch cost was larger in the placebo than L-tyrosine condition (</w:t>
      </w:r>
      <w:r w:rsidRPr="00AD4E54">
        <w:rPr>
          <w:i/>
          <w:iCs/>
        </w:rPr>
        <w:t>M</w:t>
      </w:r>
      <w:r w:rsidRPr="00AD4E54">
        <w:t xml:space="preserve"> = 104 vs 51 </w:t>
      </w:r>
      <w:proofErr w:type="spellStart"/>
      <w:r w:rsidRPr="00AD4E54">
        <w:t>ms</w:t>
      </w:r>
      <w:proofErr w:type="spellEnd"/>
      <w:r w:rsidRPr="00AD4E54">
        <w:t xml:space="preserve">, </w:t>
      </w:r>
      <w:r w:rsidRPr="00AD4E54">
        <w:rPr>
          <w:i/>
          <w:iCs/>
        </w:rPr>
        <w:t xml:space="preserve">p </w:t>
      </w:r>
      <w:r w:rsidRPr="00AD4E54">
        <w:t>= .002), whereas for subjects receiving L-tyrosine first the switch cost was larger in the L-tyrosine than placebo condition (</w:t>
      </w:r>
      <w:r w:rsidRPr="00AD4E54">
        <w:rPr>
          <w:i/>
          <w:iCs/>
        </w:rPr>
        <w:t>M</w:t>
      </w:r>
      <w:r w:rsidRPr="00AD4E54">
        <w:t xml:space="preserve"> = 93 vs 49 </w:t>
      </w:r>
      <w:proofErr w:type="spellStart"/>
      <w:r w:rsidRPr="00AD4E54">
        <w:t>ms</w:t>
      </w:r>
      <w:proofErr w:type="spellEnd"/>
      <w:r w:rsidRPr="00AD4E54">
        <w:t xml:space="preserve">, </w:t>
      </w:r>
      <w:r w:rsidRPr="00AD4E54">
        <w:rPr>
          <w:i/>
          <w:iCs/>
        </w:rPr>
        <w:t xml:space="preserve">p </w:t>
      </w:r>
      <w:r w:rsidRPr="00AD4E54">
        <w:t xml:space="preserve">&lt; .001). </w:t>
      </w:r>
    </w:p>
    <w:p w14:paraId="12415DD1" w14:textId="77777777" w:rsidR="0019456C" w:rsidRPr="00AD4E54" w:rsidRDefault="0019456C" w:rsidP="0019456C">
      <w:pPr>
        <w:spacing w:after="0" w:line="480" w:lineRule="auto"/>
        <w:ind w:firstLine="720"/>
        <w:jc w:val="both"/>
      </w:pPr>
      <w:r w:rsidRPr="00AD4E54">
        <w:rPr>
          <w:rFonts w:cstheme="minorHAnsi"/>
        </w:rPr>
        <w:t xml:space="preserve">Importantly, it should be noted that because treatment order was counterbalanced across subjects, the order effect cannot account for the whole-sample variance in gate opening scores being smaller in the L-tyrosine than placebo condition, </w:t>
      </w:r>
      <w:r w:rsidRPr="00AD4E54">
        <w:rPr>
          <w:rFonts w:cstheme="minorHAnsi"/>
          <w:i/>
          <w:iCs/>
        </w:rPr>
        <w:t>t</w:t>
      </w:r>
      <w:r w:rsidRPr="00AD4E54">
        <w:rPr>
          <w:rFonts w:cstheme="minorHAnsi"/>
        </w:rPr>
        <w:t xml:space="preserve">(37) = 2.072, </w:t>
      </w:r>
      <w:r w:rsidRPr="00AD4E54">
        <w:rPr>
          <w:rFonts w:cstheme="minorHAnsi"/>
          <w:i/>
          <w:iCs/>
        </w:rPr>
        <w:t xml:space="preserve">p </w:t>
      </w:r>
      <w:r w:rsidRPr="00AD4E54">
        <w:rPr>
          <w:rFonts w:cstheme="minorHAnsi"/>
        </w:rPr>
        <w:t>= .023, as reported in the main text. The reduced variance in the L-tyrosine condition points to a reliable baseline-dependent effect of L-tyrosine that is not explainable either by regression to the mean or an order effect. Therefore, these analyses taken together indicate that L-tyrosine’s baseline-dependent effect on gate opening is reliable even when accounting for the order effect across sessions.</w:t>
      </w:r>
    </w:p>
    <w:p w14:paraId="70B8CF4C" w14:textId="77777777" w:rsidR="0019456C" w:rsidRPr="00AD4E54" w:rsidRDefault="0019456C" w:rsidP="0019456C">
      <w:pPr>
        <w:spacing w:after="0" w:line="480" w:lineRule="auto"/>
        <w:ind w:firstLine="720"/>
        <w:jc w:val="both"/>
      </w:pPr>
      <w:r w:rsidRPr="00AD4E54">
        <w:t xml:space="preserve">Subsequently, the abovementioned </w:t>
      </w:r>
      <w:proofErr w:type="spellStart"/>
      <w:r w:rsidRPr="00AD4E54">
        <w:t>rmANOVAs</w:t>
      </w:r>
      <w:proofErr w:type="spellEnd"/>
      <w:r w:rsidRPr="00AD4E54">
        <w:t xml:space="preserve"> were repeated but instead of Treatment Order they included Task Order (reference-back first vs Stroop first) or the version of the Raven performed during the waiting period (RPM vs APM) as between-subject factor, see Tables S2 and S3 respectively. In sum, these analyses revealed no significant interactions involving Treatment, thus indicating that these factors did not confound the baseline-dependent effect of L-tyrosine on gate opening.</w:t>
      </w:r>
    </w:p>
    <w:p w14:paraId="7CF59589" w14:textId="77777777" w:rsidR="0019456C" w:rsidRPr="00AD4E54" w:rsidRDefault="0019456C" w:rsidP="0019456C">
      <w:pPr>
        <w:spacing w:after="0" w:line="480" w:lineRule="auto"/>
        <w:ind w:firstLine="720"/>
        <w:jc w:val="both"/>
      </w:pPr>
    </w:p>
    <w:p w14:paraId="74769D94" w14:textId="77777777" w:rsidR="0019456C" w:rsidRPr="00AD4E54" w:rsidRDefault="0019456C" w:rsidP="0019456C">
      <w:pPr>
        <w:spacing w:after="0" w:line="480" w:lineRule="auto"/>
        <w:ind w:firstLine="720"/>
        <w:jc w:val="both"/>
      </w:pPr>
    </w:p>
    <w:p w14:paraId="05883DDD" w14:textId="77777777" w:rsidR="0019456C" w:rsidRPr="00AD4E54" w:rsidRDefault="0019456C" w:rsidP="0019456C">
      <w:pPr>
        <w:spacing w:after="0" w:line="480" w:lineRule="auto"/>
      </w:pPr>
    </w:p>
    <w:p w14:paraId="56BA0DF1" w14:textId="77777777" w:rsidR="0019456C" w:rsidRPr="00AD4E54" w:rsidRDefault="0019456C" w:rsidP="0019456C">
      <w:pPr>
        <w:spacing w:after="0"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6"/>
        <w:gridCol w:w="606"/>
        <w:gridCol w:w="830"/>
        <w:gridCol w:w="769"/>
        <w:gridCol w:w="766"/>
      </w:tblGrid>
      <w:tr w:rsidR="0019456C" w:rsidRPr="00AD4E54" w14:paraId="68E34AFD" w14:textId="77777777" w:rsidTr="00934D56">
        <w:tc>
          <w:tcPr>
            <w:tcW w:w="0" w:type="auto"/>
            <w:gridSpan w:val="5"/>
          </w:tcPr>
          <w:p w14:paraId="3AB5BB68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i/>
                <w:iCs/>
              </w:rPr>
              <w:t xml:space="preserve">Table S2. </w:t>
            </w:r>
            <w:r w:rsidRPr="00AD4E54">
              <w:t>Analysis of task order and reference-back performance (in RT)</w:t>
            </w:r>
          </w:p>
        </w:tc>
      </w:tr>
      <w:tr w:rsidR="0019456C" w:rsidRPr="00AD4E54" w14:paraId="0F931D96" w14:textId="77777777" w:rsidTr="00934D56">
        <w:tc>
          <w:tcPr>
            <w:tcW w:w="0" w:type="auto"/>
            <w:tcBorders>
              <w:bottom w:val="single" w:sz="4" w:space="0" w:color="auto"/>
            </w:tcBorders>
          </w:tcPr>
          <w:p w14:paraId="72C0AD50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b/>
                <w:bCs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5DB5C" w14:textId="77777777" w:rsidR="0019456C" w:rsidRPr="00AD4E54" w:rsidRDefault="0019456C" w:rsidP="00934D56">
            <w:pPr>
              <w:jc w:val="center"/>
              <w:rPr>
                <w:b/>
                <w:bCs/>
              </w:rPr>
            </w:pPr>
            <w:r w:rsidRPr="00AD4E54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D37A9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CFCB2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7429B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AD4E54">
              <w:rPr>
                <w:b/>
                <w:bCs/>
                <w:i/>
              </w:rPr>
              <w:t>η</w:t>
            </w:r>
            <w:r w:rsidRPr="00AD4E54">
              <w:rPr>
                <w:b/>
                <w:bCs/>
                <w:vertAlign w:val="superscript"/>
              </w:rPr>
              <w:t>2</w:t>
            </w:r>
            <w:r w:rsidRPr="00AD4E54">
              <w:rPr>
                <w:b/>
                <w:bCs/>
                <w:i/>
                <w:iCs/>
                <w:vertAlign w:val="subscript"/>
              </w:rPr>
              <w:t>p</w:t>
            </w:r>
          </w:p>
        </w:tc>
      </w:tr>
      <w:tr w:rsidR="0019456C" w:rsidRPr="00AD4E54" w14:paraId="21852CAF" w14:textId="77777777" w:rsidTr="00934D5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E2BEEA" w14:textId="77777777" w:rsidR="0019456C" w:rsidRPr="00AD4E54" w:rsidRDefault="0019456C" w:rsidP="00934D56">
            <w:pPr>
              <w:jc w:val="both"/>
            </w:pPr>
            <w:r w:rsidRPr="00AD4E54">
              <w:t>Task Or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C2CC0F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1B2602" w14:textId="77777777" w:rsidR="0019456C" w:rsidRPr="00AD4E54" w:rsidRDefault="0019456C" w:rsidP="00934D56">
            <w:r w:rsidRPr="00AD4E54">
              <w:t>.1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8DC3F0" w14:textId="77777777" w:rsidR="0019456C" w:rsidRPr="00AD4E54" w:rsidRDefault="0019456C" w:rsidP="00934D56">
            <w:r w:rsidRPr="00AD4E54">
              <w:t>.6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A2A447" w14:textId="77777777" w:rsidR="0019456C" w:rsidRPr="00AD4E54" w:rsidRDefault="0019456C" w:rsidP="00934D56">
            <w:r w:rsidRPr="00AD4E54">
              <w:t>.005</w:t>
            </w:r>
          </w:p>
        </w:tc>
      </w:tr>
      <w:tr w:rsidR="0019456C" w:rsidRPr="00AD4E54" w14:paraId="619258D3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0D0FF6D7" w14:textId="77777777" w:rsidR="0019456C" w:rsidRPr="00AD4E54" w:rsidRDefault="0019456C" w:rsidP="00934D56">
            <w:pPr>
              <w:jc w:val="both"/>
            </w:pPr>
            <w:r w:rsidRPr="00AD4E54">
              <w:t>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7D5199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03CF7" w14:textId="77777777" w:rsidR="0019456C" w:rsidRPr="00AD4E54" w:rsidRDefault="0019456C" w:rsidP="00934D56">
            <w:r w:rsidRPr="00AD4E54">
              <w:t>.3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1F962A" w14:textId="77777777" w:rsidR="0019456C" w:rsidRPr="00AD4E54" w:rsidRDefault="0019456C" w:rsidP="00934D56">
            <w:r w:rsidRPr="00AD4E54">
              <w:t>.5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09935" w14:textId="77777777" w:rsidR="0019456C" w:rsidRPr="00AD4E54" w:rsidRDefault="0019456C" w:rsidP="00934D56">
            <w:r w:rsidRPr="00AD4E54">
              <w:t>.010</w:t>
            </w:r>
          </w:p>
        </w:tc>
      </w:tr>
      <w:tr w:rsidR="0019456C" w:rsidRPr="00AD4E54" w14:paraId="0ACD1BAF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466676EF" w14:textId="77777777" w:rsidR="0019456C" w:rsidRPr="00AD4E54" w:rsidRDefault="0019456C" w:rsidP="00934D56">
            <w:pPr>
              <w:jc w:val="both"/>
            </w:pPr>
            <w:r w:rsidRPr="00AD4E54">
              <w:t>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ED9852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97867" w14:textId="77777777" w:rsidR="0019456C" w:rsidRPr="00AD4E54" w:rsidRDefault="0019456C" w:rsidP="00934D56">
            <w:r w:rsidRPr="00AD4E54">
              <w:t>49.6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CCF7F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1314D" w14:textId="77777777" w:rsidR="0019456C" w:rsidRPr="00AD4E54" w:rsidRDefault="0019456C" w:rsidP="00934D56">
            <w:r w:rsidRPr="00AD4E54">
              <w:t>.573</w:t>
            </w:r>
          </w:p>
        </w:tc>
      </w:tr>
      <w:tr w:rsidR="0019456C" w:rsidRPr="00AD4E54" w14:paraId="7C067133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79ABD1B3" w14:textId="77777777" w:rsidR="0019456C" w:rsidRPr="00AD4E54" w:rsidRDefault="0019456C" w:rsidP="00934D56">
            <w:pPr>
              <w:jc w:val="both"/>
            </w:pPr>
            <w:r w:rsidRPr="00AD4E54">
              <w:t>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8CB05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1568F" w14:textId="77777777" w:rsidR="0019456C" w:rsidRPr="00AD4E54" w:rsidRDefault="0019456C" w:rsidP="00934D56">
            <w:r w:rsidRPr="00AD4E54">
              <w:t>34.7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27A53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B9BD8" w14:textId="77777777" w:rsidR="0019456C" w:rsidRPr="00AD4E54" w:rsidRDefault="0019456C" w:rsidP="00934D56">
            <w:r w:rsidRPr="00AD4E54">
              <w:t>.484</w:t>
            </w:r>
          </w:p>
        </w:tc>
      </w:tr>
      <w:tr w:rsidR="0019456C" w:rsidRPr="00AD4E54" w14:paraId="64B5AC8B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1E31B986" w14:textId="77777777" w:rsidR="0019456C" w:rsidRPr="00AD4E54" w:rsidRDefault="0019456C" w:rsidP="00934D56">
            <w:pPr>
              <w:jc w:val="both"/>
            </w:pPr>
            <w:r w:rsidRPr="00AD4E54">
              <w:t>Task Order * Treat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A7173A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30C33" w14:textId="77777777" w:rsidR="0019456C" w:rsidRPr="00AD4E54" w:rsidRDefault="0019456C" w:rsidP="00934D56">
            <w:r w:rsidRPr="00AD4E54">
              <w:t>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7CB61" w14:textId="77777777" w:rsidR="0019456C" w:rsidRPr="00AD4E54" w:rsidRDefault="0019456C" w:rsidP="00934D56">
            <w:r w:rsidRPr="00AD4E54">
              <w:t>.8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233B0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1B6E1E20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8A946E2" w14:textId="77777777" w:rsidR="0019456C" w:rsidRPr="00AD4E54" w:rsidRDefault="0019456C" w:rsidP="00934D56">
            <w:pPr>
              <w:jc w:val="both"/>
            </w:pPr>
            <w:r w:rsidRPr="00AD4E54">
              <w:t>Task Order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125A5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DE0BE" w14:textId="77777777" w:rsidR="0019456C" w:rsidRPr="00AD4E54" w:rsidRDefault="0019456C" w:rsidP="00934D56">
            <w:r w:rsidRPr="00AD4E54">
              <w:t>.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39C8A" w14:textId="77777777" w:rsidR="0019456C" w:rsidRPr="00AD4E54" w:rsidRDefault="0019456C" w:rsidP="00934D56">
            <w:r w:rsidRPr="00AD4E54">
              <w:t>.7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90BFF" w14:textId="77777777" w:rsidR="0019456C" w:rsidRPr="00AD4E54" w:rsidRDefault="0019456C" w:rsidP="00934D56">
            <w:r w:rsidRPr="00AD4E54">
              <w:t>.003</w:t>
            </w:r>
          </w:p>
        </w:tc>
      </w:tr>
      <w:tr w:rsidR="0019456C" w:rsidRPr="00AD4E54" w14:paraId="2B138AD0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6A8683BE" w14:textId="77777777" w:rsidR="0019456C" w:rsidRPr="00AD4E54" w:rsidRDefault="0019456C" w:rsidP="00934D56">
            <w:pPr>
              <w:jc w:val="both"/>
            </w:pPr>
            <w:r w:rsidRPr="00AD4E54">
              <w:t>Task Order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91339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34D92" w14:textId="77777777" w:rsidR="0019456C" w:rsidRPr="00AD4E54" w:rsidRDefault="0019456C" w:rsidP="00934D56">
            <w:r w:rsidRPr="00AD4E54"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3A80A" w14:textId="77777777" w:rsidR="0019456C" w:rsidRPr="00AD4E54" w:rsidRDefault="0019456C" w:rsidP="00934D56">
            <w:r w:rsidRPr="00AD4E54">
              <w:t>.9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264D8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7E27E8DE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7C106F6" w14:textId="77777777" w:rsidR="0019456C" w:rsidRPr="00AD4E54" w:rsidRDefault="0019456C" w:rsidP="00934D56">
            <w:pPr>
              <w:jc w:val="both"/>
            </w:pPr>
            <w:r w:rsidRPr="00AD4E54">
              <w:t>Treatment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4C417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36D17" w14:textId="77777777" w:rsidR="0019456C" w:rsidRPr="00AD4E54" w:rsidRDefault="0019456C" w:rsidP="00934D56">
            <w:r w:rsidRPr="00AD4E54">
              <w:t>.7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CD0D1" w14:textId="77777777" w:rsidR="0019456C" w:rsidRPr="00AD4E54" w:rsidRDefault="0019456C" w:rsidP="00934D56">
            <w:r w:rsidRPr="00AD4E54">
              <w:t>.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3A403" w14:textId="77777777" w:rsidR="0019456C" w:rsidRPr="00AD4E54" w:rsidRDefault="0019456C" w:rsidP="00934D56">
            <w:r w:rsidRPr="00AD4E54">
              <w:t>.020</w:t>
            </w:r>
          </w:p>
        </w:tc>
      </w:tr>
      <w:tr w:rsidR="0019456C" w:rsidRPr="00AD4E54" w14:paraId="3B43C3A4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5C1D8E6C" w14:textId="77777777" w:rsidR="0019456C" w:rsidRPr="00AD4E54" w:rsidRDefault="0019456C" w:rsidP="00934D56">
            <w:pPr>
              <w:jc w:val="both"/>
            </w:pPr>
            <w:r w:rsidRPr="00AD4E54">
              <w:t>Treatment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DB62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1C5BE" w14:textId="77777777" w:rsidR="0019456C" w:rsidRPr="00AD4E54" w:rsidRDefault="0019456C" w:rsidP="00934D56">
            <w:r w:rsidRPr="00AD4E54">
              <w:t>.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BE044" w14:textId="77777777" w:rsidR="0019456C" w:rsidRPr="00AD4E54" w:rsidRDefault="0019456C" w:rsidP="00934D56">
            <w:r w:rsidRPr="00AD4E54">
              <w:t>.9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76D2A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42E1741E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31B54D2F" w14:textId="77777777" w:rsidR="0019456C" w:rsidRPr="00AD4E54" w:rsidRDefault="0019456C" w:rsidP="00934D56">
            <w:pPr>
              <w:jc w:val="both"/>
            </w:pPr>
            <w:r w:rsidRPr="00AD4E54">
              <w:t>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EDF6A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DA918" w14:textId="77777777" w:rsidR="0019456C" w:rsidRPr="00AD4E54" w:rsidRDefault="0019456C" w:rsidP="00934D56">
            <w:r w:rsidRPr="00AD4E54">
              <w:t>2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CD16A" w14:textId="77777777" w:rsidR="0019456C" w:rsidRPr="00AD4E54" w:rsidRDefault="0019456C" w:rsidP="00934D56">
            <w:r w:rsidRPr="00AD4E54">
              <w:t>.1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AA539" w14:textId="77777777" w:rsidR="0019456C" w:rsidRPr="00AD4E54" w:rsidRDefault="0019456C" w:rsidP="00934D56">
            <w:r w:rsidRPr="00AD4E54">
              <w:t>.060</w:t>
            </w:r>
          </w:p>
        </w:tc>
      </w:tr>
      <w:tr w:rsidR="0019456C" w:rsidRPr="00AD4E54" w14:paraId="3C8AA4D8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5E3078D7" w14:textId="77777777" w:rsidR="0019456C" w:rsidRPr="00AD4E54" w:rsidRDefault="0019456C" w:rsidP="00934D56">
            <w:pPr>
              <w:jc w:val="both"/>
            </w:pPr>
            <w:r w:rsidRPr="00AD4E54">
              <w:t>Task Order * Treatment * Trial Ty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8B710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383F3" w14:textId="77777777" w:rsidR="0019456C" w:rsidRPr="00AD4E54" w:rsidRDefault="0019456C" w:rsidP="00934D56">
            <w:r w:rsidRPr="00AD4E54">
              <w:t>.7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A08C0" w14:textId="77777777" w:rsidR="0019456C" w:rsidRPr="00AD4E54" w:rsidRDefault="0019456C" w:rsidP="00934D56">
            <w:r w:rsidRPr="00AD4E54">
              <w:t>.3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E70CF" w14:textId="77777777" w:rsidR="0019456C" w:rsidRPr="00AD4E54" w:rsidRDefault="0019456C" w:rsidP="00934D56">
            <w:r w:rsidRPr="00AD4E54">
              <w:t>.020</w:t>
            </w:r>
          </w:p>
        </w:tc>
      </w:tr>
      <w:tr w:rsidR="0019456C" w:rsidRPr="00AD4E54" w14:paraId="48A1F70F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2DE2BEAC" w14:textId="77777777" w:rsidR="0019456C" w:rsidRPr="00AD4E54" w:rsidRDefault="0019456C" w:rsidP="00934D56">
            <w:pPr>
              <w:jc w:val="both"/>
            </w:pPr>
            <w:r w:rsidRPr="00AD4E54">
              <w:t>Task Order * Treatment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99BE8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F01CC" w14:textId="77777777" w:rsidR="0019456C" w:rsidRPr="00AD4E54" w:rsidRDefault="0019456C" w:rsidP="00934D56">
            <w:r w:rsidRPr="00AD4E54"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14EC51" w14:textId="77777777" w:rsidR="0019456C" w:rsidRPr="00AD4E54" w:rsidRDefault="0019456C" w:rsidP="00934D56">
            <w:r w:rsidRPr="00AD4E54">
              <w:t>.9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AA6E8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656CDDD2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088FE00E" w14:textId="77777777" w:rsidR="0019456C" w:rsidRPr="00AD4E54" w:rsidRDefault="0019456C" w:rsidP="00934D56">
            <w:pPr>
              <w:jc w:val="both"/>
            </w:pPr>
            <w:r w:rsidRPr="00AD4E54">
              <w:t>Task Order * 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33841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1CDCF" w14:textId="77777777" w:rsidR="0019456C" w:rsidRPr="00AD4E54" w:rsidRDefault="0019456C" w:rsidP="00934D56">
            <w:r w:rsidRPr="00AD4E54">
              <w:t>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A160E1" w14:textId="77777777" w:rsidR="0019456C" w:rsidRPr="00AD4E54" w:rsidRDefault="0019456C" w:rsidP="00934D56">
            <w:r w:rsidRPr="00AD4E54">
              <w:t>.5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0E7A0C" w14:textId="77777777" w:rsidR="0019456C" w:rsidRPr="00AD4E54" w:rsidRDefault="0019456C" w:rsidP="00934D56">
            <w:r w:rsidRPr="00AD4E54">
              <w:t>.011</w:t>
            </w:r>
          </w:p>
        </w:tc>
      </w:tr>
      <w:tr w:rsidR="0019456C" w:rsidRPr="00AD4E54" w14:paraId="77177EDB" w14:textId="77777777" w:rsidTr="00934D56">
        <w:tc>
          <w:tcPr>
            <w:tcW w:w="0" w:type="auto"/>
            <w:tcBorders>
              <w:top w:val="nil"/>
              <w:bottom w:val="nil"/>
            </w:tcBorders>
          </w:tcPr>
          <w:p w14:paraId="1C86BBB9" w14:textId="77777777" w:rsidR="0019456C" w:rsidRPr="00AD4E54" w:rsidRDefault="0019456C" w:rsidP="00934D56">
            <w:pPr>
              <w:jc w:val="both"/>
            </w:pPr>
            <w:r w:rsidRPr="00AD4E54">
              <w:t>Treatment * Trial Type * Switc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DC7A6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0A539" w14:textId="77777777" w:rsidR="0019456C" w:rsidRPr="00AD4E54" w:rsidRDefault="0019456C" w:rsidP="00934D56">
            <w:r w:rsidRPr="00AD4E54">
              <w:t>.4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F5374" w14:textId="77777777" w:rsidR="0019456C" w:rsidRPr="00AD4E54" w:rsidRDefault="0019456C" w:rsidP="00934D56">
            <w:r w:rsidRPr="00AD4E54">
              <w:t>.5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13127" w14:textId="77777777" w:rsidR="0019456C" w:rsidRPr="00AD4E54" w:rsidRDefault="0019456C" w:rsidP="00934D56">
            <w:r w:rsidRPr="00AD4E54">
              <w:t>.011</w:t>
            </w:r>
          </w:p>
        </w:tc>
      </w:tr>
      <w:tr w:rsidR="0019456C" w:rsidRPr="00AD4E54" w14:paraId="02308F23" w14:textId="77777777" w:rsidTr="00934D56">
        <w:tc>
          <w:tcPr>
            <w:tcW w:w="0" w:type="auto"/>
            <w:tcBorders>
              <w:top w:val="nil"/>
            </w:tcBorders>
          </w:tcPr>
          <w:p w14:paraId="5B6A81A8" w14:textId="77777777" w:rsidR="0019456C" w:rsidRPr="00AD4E54" w:rsidRDefault="0019456C" w:rsidP="00934D56">
            <w:pPr>
              <w:jc w:val="both"/>
            </w:pPr>
            <w:r w:rsidRPr="00AD4E54">
              <w:t>Task Order * Treatment * Trial Type * Switch</w:t>
            </w:r>
          </w:p>
        </w:tc>
        <w:tc>
          <w:tcPr>
            <w:tcW w:w="0" w:type="auto"/>
            <w:tcBorders>
              <w:top w:val="nil"/>
            </w:tcBorders>
          </w:tcPr>
          <w:p w14:paraId="1FFCEBAA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</w:tcBorders>
          </w:tcPr>
          <w:p w14:paraId="44E9A63C" w14:textId="77777777" w:rsidR="0019456C" w:rsidRPr="00AD4E54" w:rsidRDefault="0019456C" w:rsidP="00934D56">
            <w:r w:rsidRPr="00AD4E54">
              <w:t>.747</w:t>
            </w:r>
          </w:p>
        </w:tc>
        <w:tc>
          <w:tcPr>
            <w:tcW w:w="0" w:type="auto"/>
            <w:tcBorders>
              <w:top w:val="nil"/>
            </w:tcBorders>
          </w:tcPr>
          <w:p w14:paraId="529B1E98" w14:textId="77777777" w:rsidR="0019456C" w:rsidRPr="00AD4E54" w:rsidRDefault="0019456C" w:rsidP="00934D56">
            <w:r w:rsidRPr="00AD4E54">
              <w:t>.393</w:t>
            </w:r>
          </w:p>
        </w:tc>
        <w:tc>
          <w:tcPr>
            <w:tcW w:w="0" w:type="auto"/>
            <w:tcBorders>
              <w:top w:val="nil"/>
            </w:tcBorders>
          </w:tcPr>
          <w:p w14:paraId="23F17C0C" w14:textId="77777777" w:rsidR="0019456C" w:rsidRPr="00AD4E54" w:rsidRDefault="0019456C" w:rsidP="00934D56">
            <w:r w:rsidRPr="00AD4E54">
              <w:t>.020</w:t>
            </w:r>
          </w:p>
        </w:tc>
      </w:tr>
    </w:tbl>
    <w:p w14:paraId="1BEFDCBA" w14:textId="77777777" w:rsidR="0019456C" w:rsidRPr="00AD4E54" w:rsidRDefault="0019456C" w:rsidP="0019456C">
      <w:pPr>
        <w:spacing w:after="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6"/>
        <w:gridCol w:w="626"/>
        <w:gridCol w:w="971"/>
        <w:gridCol w:w="794"/>
        <w:gridCol w:w="791"/>
      </w:tblGrid>
      <w:tr w:rsidR="0019456C" w:rsidRPr="00AD4E54" w14:paraId="28DF06B5" w14:textId="77777777" w:rsidTr="00934D56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</w:tcPr>
          <w:p w14:paraId="5BF38916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i/>
                <w:iCs/>
              </w:rPr>
              <w:t xml:space="preserve">Table S3. </w:t>
            </w:r>
            <w:r w:rsidRPr="00AD4E54">
              <w:t>Analysis of Raven task type and reference-back performance (in RT)</w:t>
            </w:r>
          </w:p>
        </w:tc>
      </w:tr>
      <w:tr w:rsidR="0019456C" w:rsidRPr="00AD4E54" w14:paraId="5F354081" w14:textId="77777777" w:rsidTr="00934D5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110EF2" w14:textId="77777777" w:rsidR="0019456C" w:rsidRPr="00AD4E54" w:rsidRDefault="0019456C" w:rsidP="00934D56">
            <w:pPr>
              <w:jc w:val="both"/>
              <w:rPr>
                <w:b/>
                <w:bCs/>
              </w:rPr>
            </w:pPr>
            <w:r w:rsidRPr="00AD4E54">
              <w:rPr>
                <w:b/>
                <w:bCs/>
              </w:rPr>
              <w:t>Effe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770E71" w14:textId="77777777" w:rsidR="0019456C" w:rsidRPr="00AD4E54" w:rsidRDefault="0019456C" w:rsidP="00934D56">
            <w:pPr>
              <w:jc w:val="center"/>
              <w:rPr>
                <w:b/>
                <w:bCs/>
              </w:rPr>
            </w:pPr>
            <w:r w:rsidRPr="00AD4E54">
              <w:rPr>
                <w:b/>
                <w:bCs/>
              </w:rPr>
              <w:t>D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71C531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A6AEDD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</w:rPr>
            </w:pPr>
            <w:r w:rsidRPr="00AD4E5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8F0164" w14:textId="77777777" w:rsidR="0019456C" w:rsidRPr="00AD4E54" w:rsidRDefault="0019456C" w:rsidP="00934D56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AD4E54">
              <w:rPr>
                <w:b/>
                <w:bCs/>
                <w:i/>
              </w:rPr>
              <w:t>η</w:t>
            </w:r>
            <w:r w:rsidRPr="00AD4E54">
              <w:rPr>
                <w:b/>
                <w:bCs/>
                <w:vertAlign w:val="superscript"/>
              </w:rPr>
              <w:t>2</w:t>
            </w:r>
            <w:r w:rsidRPr="00AD4E54">
              <w:rPr>
                <w:b/>
                <w:bCs/>
                <w:i/>
                <w:iCs/>
                <w:vertAlign w:val="subscript"/>
              </w:rPr>
              <w:t>p</w:t>
            </w:r>
          </w:p>
        </w:tc>
      </w:tr>
      <w:tr w:rsidR="0019456C" w:rsidRPr="00AD4E54" w14:paraId="1F5C92F1" w14:textId="77777777" w:rsidTr="00934D5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F87347" w14:textId="77777777" w:rsidR="0019456C" w:rsidRPr="00AD4E54" w:rsidRDefault="0019456C" w:rsidP="00934D56">
            <w:pPr>
              <w:jc w:val="both"/>
            </w:pPr>
            <w:r w:rsidRPr="00AD4E54">
              <w:t>Rave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6B192D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B19788" w14:textId="77777777" w:rsidR="0019456C" w:rsidRPr="00AD4E54" w:rsidRDefault="0019456C" w:rsidP="00934D56">
            <w:r w:rsidRPr="00AD4E54">
              <w:t>.3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0F217C" w14:textId="77777777" w:rsidR="0019456C" w:rsidRPr="00AD4E54" w:rsidRDefault="0019456C" w:rsidP="00934D56">
            <w:r w:rsidRPr="00AD4E54">
              <w:t>.5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846D2A" w14:textId="77777777" w:rsidR="0019456C" w:rsidRPr="00AD4E54" w:rsidRDefault="0019456C" w:rsidP="00934D56">
            <w:r w:rsidRPr="00AD4E54">
              <w:t>.009</w:t>
            </w:r>
          </w:p>
        </w:tc>
      </w:tr>
      <w:tr w:rsidR="0019456C" w:rsidRPr="00AD4E54" w14:paraId="56A28FB8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DE13F" w14:textId="77777777" w:rsidR="0019456C" w:rsidRPr="00AD4E54" w:rsidRDefault="0019456C" w:rsidP="00934D56">
            <w:pPr>
              <w:jc w:val="both"/>
            </w:pPr>
            <w:r w:rsidRPr="00AD4E54"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7027C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7054B" w14:textId="77777777" w:rsidR="0019456C" w:rsidRPr="00AD4E54" w:rsidRDefault="0019456C" w:rsidP="00934D56">
            <w:r w:rsidRPr="00AD4E54">
              <w:t>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2FB91" w14:textId="77777777" w:rsidR="0019456C" w:rsidRPr="00AD4E54" w:rsidRDefault="0019456C" w:rsidP="00934D56">
            <w:r w:rsidRPr="00AD4E54"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9C40A" w14:textId="77777777" w:rsidR="0019456C" w:rsidRPr="00AD4E54" w:rsidRDefault="0019456C" w:rsidP="00934D56">
            <w:r w:rsidRPr="00AD4E54">
              <w:t>.014</w:t>
            </w:r>
          </w:p>
        </w:tc>
      </w:tr>
      <w:tr w:rsidR="0019456C" w:rsidRPr="00AD4E54" w14:paraId="0CF0ADB3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068C0" w14:textId="77777777" w:rsidR="0019456C" w:rsidRPr="00AD4E54" w:rsidRDefault="0019456C" w:rsidP="00934D56">
            <w:pPr>
              <w:jc w:val="both"/>
            </w:pPr>
            <w:r w:rsidRPr="00AD4E54">
              <w:t>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F5E99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CED0C" w14:textId="77777777" w:rsidR="0019456C" w:rsidRPr="00AD4E54" w:rsidRDefault="0019456C" w:rsidP="00934D56">
            <w:r w:rsidRPr="00AD4E54">
              <w:t>122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BA8D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7A138" w14:textId="77777777" w:rsidR="0019456C" w:rsidRPr="00AD4E54" w:rsidRDefault="0019456C" w:rsidP="00934D56">
            <w:r w:rsidRPr="00AD4E54">
              <w:t>.768</w:t>
            </w:r>
          </w:p>
        </w:tc>
      </w:tr>
      <w:tr w:rsidR="0019456C" w:rsidRPr="00AD4E54" w14:paraId="303F6409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46307" w14:textId="77777777" w:rsidR="0019456C" w:rsidRPr="00AD4E54" w:rsidRDefault="0019456C" w:rsidP="00934D56">
            <w:pPr>
              <w:jc w:val="both"/>
            </w:pPr>
            <w:r w:rsidRPr="00AD4E54">
              <w:t>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7C375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23705" w14:textId="77777777" w:rsidR="0019456C" w:rsidRPr="00AD4E54" w:rsidRDefault="0019456C" w:rsidP="00934D56">
            <w:r w:rsidRPr="00AD4E54">
              <w:t>86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9AA6" w14:textId="77777777" w:rsidR="0019456C" w:rsidRPr="00AD4E54" w:rsidRDefault="0019456C" w:rsidP="00934D56">
            <w:pPr>
              <w:rPr>
                <w:b/>
                <w:bCs/>
              </w:rPr>
            </w:pPr>
            <w:r w:rsidRPr="00AD4E54">
              <w:rPr>
                <w:b/>
                <w:bCs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AB85B" w14:textId="77777777" w:rsidR="0019456C" w:rsidRPr="00AD4E54" w:rsidRDefault="0019456C" w:rsidP="00934D56">
            <w:r w:rsidRPr="00AD4E54">
              <w:t>.699</w:t>
            </w:r>
          </w:p>
        </w:tc>
      </w:tr>
      <w:tr w:rsidR="0019456C" w:rsidRPr="00AD4E54" w14:paraId="58DAD1E8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D731B" w14:textId="77777777" w:rsidR="0019456C" w:rsidRPr="00AD4E54" w:rsidRDefault="0019456C" w:rsidP="00934D56">
            <w:pPr>
              <w:jc w:val="both"/>
            </w:pPr>
            <w:r w:rsidRPr="00AD4E54">
              <w:t>Raven *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5915F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6DD0E" w14:textId="77777777" w:rsidR="0019456C" w:rsidRPr="00AD4E54" w:rsidRDefault="0019456C" w:rsidP="00934D56">
            <w:r w:rsidRPr="00AD4E54"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B1902" w14:textId="77777777" w:rsidR="0019456C" w:rsidRPr="00AD4E54" w:rsidRDefault="0019456C" w:rsidP="00934D56">
            <w:r w:rsidRPr="00AD4E54"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B4109" w14:textId="77777777" w:rsidR="0019456C" w:rsidRPr="00AD4E54" w:rsidRDefault="0019456C" w:rsidP="00934D56">
            <w:r w:rsidRPr="00AD4E54">
              <w:t>.001</w:t>
            </w:r>
          </w:p>
        </w:tc>
      </w:tr>
      <w:tr w:rsidR="0019456C" w:rsidRPr="00AD4E54" w14:paraId="1AC61EB1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390BD" w14:textId="77777777" w:rsidR="0019456C" w:rsidRPr="00AD4E54" w:rsidRDefault="0019456C" w:rsidP="00934D56">
            <w:pPr>
              <w:jc w:val="both"/>
            </w:pPr>
            <w:r w:rsidRPr="00AD4E54">
              <w:t>Raven * 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8C3C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4B104" w14:textId="77777777" w:rsidR="0019456C" w:rsidRPr="00AD4E54" w:rsidRDefault="0019456C" w:rsidP="00934D56">
            <w:r w:rsidRPr="00AD4E54"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7AA6B" w14:textId="77777777" w:rsidR="0019456C" w:rsidRPr="00AD4E54" w:rsidRDefault="0019456C" w:rsidP="00934D56">
            <w:r w:rsidRPr="00AD4E54">
              <w:t>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174AF" w14:textId="77777777" w:rsidR="0019456C" w:rsidRPr="00AD4E54" w:rsidRDefault="0019456C" w:rsidP="00934D56">
            <w:r w:rsidRPr="00AD4E54">
              <w:t>.006</w:t>
            </w:r>
          </w:p>
        </w:tc>
      </w:tr>
      <w:tr w:rsidR="0019456C" w:rsidRPr="00AD4E54" w14:paraId="4C13B268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419DC" w14:textId="77777777" w:rsidR="0019456C" w:rsidRPr="00AD4E54" w:rsidRDefault="0019456C" w:rsidP="00934D56">
            <w:pPr>
              <w:jc w:val="both"/>
            </w:pPr>
            <w:r w:rsidRPr="00AD4E54">
              <w:t>Raven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0D12E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5BDC3" w14:textId="77777777" w:rsidR="0019456C" w:rsidRPr="00AD4E54" w:rsidRDefault="0019456C" w:rsidP="00934D56">
            <w:r w:rsidRPr="00AD4E54">
              <w:t>3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D929E" w14:textId="77777777" w:rsidR="0019456C" w:rsidRPr="00AD4E54" w:rsidRDefault="0019456C" w:rsidP="00934D56">
            <w:r w:rsidRPr="00AD4E54">
              <w:t>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E9AC0" w14:textId="77777777" w:rsidR="0019456C" w:rsidRPr="00AD4E54" w:rsidRDefault="0019456C" w:rsidP="00934D56">
            <w:r w:rsidRPr="00AD4E54">
              <w:t>.076</w:t>
            </w:r>
          </w:p>
        </w:tc>
      </w:tr>
      <w:tr w:rsidR="0019456C" w:rsidRPr="00AD4E54" w14:paraId="5560F68D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026F6" w14:textId="77777777" w:rsidR="0019456C" w:rsidRPr="00AD4E54" w:rsidRDefault="0019456C" w:rsidP="00934D56">
            <w:pPr>
              <w:jc w:val="both"/>
            </w:pPr>
            <w:r w:rsidRPr="00AD4E54">
              <w:t>Treatment * 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3636A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AE40" w14:textId="77777777" w:rsidR="0019456C" w:rsidRPr="00AD4E54" w:rsidRDefault="0019456C" w:rsidP="00934D56">
            <w:r w:rsidRPr="00AD4E54"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EB7CD" w14:textId="77777777" w:rsidR="0019456C" w:rsidRPr="00AD4E54" w:rsidRDefault="0019456C" w:rsidP="00934D56">
            <w:r w:rsidRPr="00AD4E54">
              <w:t>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DF230" w14:textId="77777777" w:rsidR="0019456C" w:rsidRPr="00AD4E54" w:rsidRDefault="0019456C" w:rsidP="00934D56">
            <w:r w:rsidRPr="00AD4E54">
              <w:t>.004</w:t>
            </w:r>
          </w:p>
        </w:tc>
      </w:tr>
      <w:tr w:rsidR="0019456C" w:rsidRPr="00AD4E54" w14:paraId="77D86ECD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5445" w14:textId="77777777" w:rsidR="0019456C" w:rsidRPr="00AD4E54" w:rsidRDefault="0019456C" w:rsidP="00934D56">
            <w:pPr>
              <w:jc w:val="both"/>
            </w:pPr>
            <w:r w:rsidRPr="00AD4E54">
              <w:t>Treatment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094C3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7D16E" w14:textId="77777777" w:rsidR="0019456C" w:rsidRPr="00AD4E54" w:rsidRDefault="0019456C" w:rsidP="00934D56">
            <w:r w:rsidRPr="00AD4E54"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A6BF0" w14:textId="77777777" w:rsidR="0019456C" w:rsidRPr="00AD4E54" w:rsidRDefault="0019456C" w:rsidP="00934D56">
            <w:r w:rsidRPr="00AD4E54">
              <w:t>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B9D25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492A65BA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FB0EC" w14:textId="77777777" w:rsidR="0019456C" w:rsidRPr="00AD4E54" w:rsidRDefault="0019456C" w:rsidP="00934D56">
            <w:pPr>
              <w:jc w:val="both"/>
            </w:pPr>
            <w:r w:rsidRPr="00AD4E54">
              <w:t>Trial Type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30B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0B44C" w14:textId="77777777" w:rsidR="0019456C" w:rsidRPr="00AD4E54" w:rsidRDefault="0019456C" w:rsidP="00934D56">
            <w:r w:rsidRPr="00AD4E54">
              <w:t>2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19CF4" w14:textId="77777777" w:rsidR="0019456C" w:rsidRPr="00AD4E54" w:rsidRDefault="0019456C" w:rsidP="00934D56">
            <w:r w:rsidRPr="00AD4E54"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F1235" w14:textId="77777777" w:rsidR="0019456C" w:rsidRPr="00AD4E54" w:rsidRDefault="0019456C" w:rsidP="00934D56">
            <w:r w:rsidRPr="00AD4E54">
              <w:t>.064</w:t>
            </w:r>
          </w:p>
        </w:tc>
      </w:tr>
      <w:tr w:rsidR="0019456C" w:rsidRPr="00AD4E54" w14:paraId="0FF5BCCA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D6EC0" w14:textId="77777777" w:rsidR="0019456C" w:rsidRPr="00AD4E54" w:rsidRDefault="0019456C" w:rsidP="00934D56">
            <w:pPr>
              <w:jc w:val="both"/>
            </w:pPr>
            <w:r w:rsidRPr="00AD4E54">
              <w:t>Raven * Treatment * Tri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EC851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79BF9" w14:textId="77777777" w:rsidR="0019456C" w:rsidRPr="00AD4E54" w:rsidRDefault="0019456C" w:rsidP="00934D56">
            <w:r w:rsidRPr="00AD4E54"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7836A" w14:textId="77777777" w:rsidR="0019456C" w:rsidRPr="00AD4E54" w:rsidRDefault="0019456C" w:rsidP="00934D56">
            <w:r w:rsidRPr="00AD4E54">
              <w:t>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938D2" w14:textId="77777777" w:rsidR="0019456C" w:rsidRPr="00AD4E54" w:rsidRDefault="0019456C" w:rsidP="00934D56">
            <w:r w:rsidRPr="00AD4E54">
              <w:t>.048</w:t>
            </w:r>
          </w:p>
        </w:tc>
      </w:tr>
      <w:tr w:rsidR="0019456C" w:rsidRPr="00AD4E54" w14:paraId="3B5F5BEE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84575" w14:textId="77777777" w:rsidR="0019456C" w:rsidRPr="00AD4E54" w:rsidRDefault="0019456C" w:rsidP="00934D56">
            <w:pPr>
              <w:jc w:val="both"/>
            </w:pPr>
            <w:r w:rsidRPr="00AD4E54">
              <w:t>Raven * Treatment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D7C90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058BD" w14:textId="77777777" w:rsidR="0019456C" w:rsidRPr="00AD4E54" w:rsidRDefault="0019456C" w:rsidP="00934D56">
            <w:r w:rsidRPr="00AD4E54"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8F585" w14:textId="77777777" w:rsidR="0019456C" w:rsidRPr="00AD4E54" w:rsidRDefault="0019456C" w:rsidP="00934D56">
            <w:r w:rsidRPr="00AD4E54"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FC541" w14:textId="77777777" w:rsidR="0019456C" w:rsidRPr="00AD4E54" w:rsidRDefault="0019456C" w:rsidP="00934D56">
            <w:r w:rsidRPr="00AD4E54">
              <w:t>.004</w:t>
            </w:r>
          </w:p>
        </w:tc>
      </w:tr>
      <w:tr w:rsidR="0019456C" w:rsidRPr="00AD4E54" w14:paraId="1ABC6B80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6831D" w14:textId="77777777" w:rsidR="0019456C" w:rsidRPr="00AD4E54" w:rsidRDefault="0019456C" w:rsidP="00934D56">
            <w:pPr>
              <w:jc w:val="both"/>
            </w:pPr>
            <w:r w:rsidRPr="00AD4E54">
              <w:t>Raven * Trial Type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0DE95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7B4F2" w14:textId="77777777" w:rsidR="0019456C" w:rsidRPr="00AD4E54" w:rsidRDefault="0019456C" w:rsidP="00934D56">
            <w:r w:rsidRPr="00AD4E54"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5984E" w14:textId="77777777" w:rsidR="0019456C" w:rsidRPr="00AD4E54" w:rsidRDefault="0019456C" w:rsidP="00934D56">
            <w:r w:rsidRPr="00AD4E54">
              <w:t>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0D3DD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2A1A6E7E" w14:textId="77777777" w:rsidTr="00934D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4D967" w14:textId="77777777" w:rsidR="0019456C" w:rsidRPr="00AD4E54" w:rsidRDefault="0019456C" w:rsidP="00934D56">
            <w:pPr>
              <w:jc w:val="both"/>
            </w:pPr>
            <w:r w:rsidRPr="00AD4E54">
              <w:t>Treatment * Trial Type *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529D6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2B7A2" w14:textId="77777777" w:rsidR="0019456C" w:rsidRPr="00AD4E54" w:rsidRDefault="0019456C" w:rsidP="00934D56">
            <w:r w:rsidRPr="00AD4E54"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B80DF" w14:textId="77777777" w:rsidR="0019456C" w:rsidRPr="00AD4E54" w:rsidRDefault="0019456C" w:rsidP="00934D56">
            <w:r w:rsidRPr="00AD4E54"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9547" w14:textId="77777777" w:rsidR="0019456C" w:rsidRPr="00AD4E54" w:rsidRDefault="0019456C" w:rsidP="00934D56">
            <w:r w:rsidRPr="00AD4E54">
              <w:t>&lt; .001</w:t>
            </w:r>
          </w:p>
        </w:tc>
      </w:tr>
      <w:tr w:rsidR="0019456C" w:rsidRPr="00AD4E54" w14:paraId="458C0AEE" w14:textId="77777777" w:rsidTr="00934D5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0DA19D" w14:textId="77777777" w:rsidR="0019456C" w:rsidRPr="00AD4E54" w:rsidRDefault="0019456C" w:rsidP="00934D56">
            <w:pPr>
              <w:jc w:val="both"/>
            </w:pPr>
            <w:r w:rsidRPr="00AD4E54">
              <w:t>Raven * Treatment * Trial Type * Switc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FDF151" w14:textId="77777777" w:rsidR="0019456C" w:rsidRPr="00AD4E54" w:rsidRDefault="0019456C" w:rsidP="00934D56">
            <w:r w:rsidRPr="00AD4E54">
              <w:t>1,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1F9A86" w14:textId="77777777" w:rsidR="0019456C" w:rsidRPr="00AD4E54" w:rsidRDefault="0019456C" w:rsidP="00934D56">
            <w:r w:rsidRPr="00AD4E54">
              <w:t>.6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77E84F" w14:textId="77777777" w:rsidR="0019456C" w:rsidRPr="00AD4E54" w:rsidRDefault="0019456C" w:rsidP="00934D56">
            <w:r w:rsidRPr="00AD4E54">
              <w:t>.4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181289" w14:textId="77777777" w:rsidR="0019456C" w:rsidRPr="00AD4E54" w:rsidRDefault="0019456C" w:rsidP="00934D56">
            <w:r w:rsidRPr="00AD4E54">
              <w:t>.017</w:t>
            </w:r>
          </w:p>
        </w:tc>
      </w:tr>
    </w:tbl>
    <w:p w14:paraId="288C1B4A" w14:textId="77777777" w:rsidR="0019456C" w:rsidRPr="00AD4E54" w:rsidRDefault="0019456C" w:rsidP="0019456C">
      <w:pPr>
        <w:spacing w:after="0" w:line="480" w:lineRule="auto"/>
        <w:jc w:val="both"/>
        <w:rPr>
          <w:i/>
          <w:iCs/>
        </w:rPr>
      </w:pPr>
    </w:p>
    <w:p w14:paraId="21FF9CA8" w14:textId="77777777" w:rsidR="0019456C" w:rsidRPr="00AD4E54" w:rsidRDefault="0019456C" w:rsidP="0019456C">
      <w:pPr>
        <w:rPr>
          <w:i/>
          <w:iCs/>
        </w:rPr>
      </w:pPr>
      <w:r w:rsidRPr="00AD4E54">
        <w:rPr>
          <w:i/>
          <w:iCs/>
        </w:rPr>
        <w:br w:type="page"/>
      </w:r>
    </w:p>
    <w:p w14:paraId="6629AA67" w14:textId="77777777" w:rsidR="0019456C" w:rsidRPr="00AD4E54" w:rsidRDefault="0019456C" w:rsidP="0019456C">
      <w:pPr>
        <w:spacing w:after="0" w:line="480" w:lineRule="auto"/>
        <w:jc w:val="both"/>
        <w:rPr>
          <w:i/>
          <w:iCs/>
        </w:rPr>
      </w:pPr>
      <w:r w:rsidRPr="00AD4E54">
        <w:rPr>
          <w:i/>
          <w:iCs/>
        </w:rPr>
        <w:lastRenderedPageBreak/>
        <w:t>Effect of L-tyrosine on gate opening is not driven by unusually high variance in the placebo condition</w:t>
      </w:r>
    </w:p>
    <w:p w14:paraId="677B154C" w14:textId="77777777" w:rsidR="0019456C" w:rsidRPr="00AD4E54" w:rsidRDefault="0019456C" w:rsidP="0019456C">
      <w:pPr>
        <w:spacing w:after="0" w:line="480" w:lineRule="auto"/>
        <w:jc w:val="both"/>
        <w:rPr>
          <w:rFonts w:cstheme="minorHAnsi"/>
        </w:rPr>
      </w:pPr>
      <w:r w:rsidRPr="00AD4E54">
        <w:t xml:space="preserve">Inspection of Figure 2C in the main text might raise the concern that the effect of L-tyrosine on gate opening performance is not due to a selective modulation of </w:t>
      </w:r>
      <w:r w:rsidRPr="0072260A">
        <w:t>variability between subjects</w:t>
      </w:r>
      <w:r w:rsidRPr="00AD4E54">
        <w:t xml:space="preserve"> in the L-tyrosine condition but instead is driven by unusually high </w:t>
      </w:r>
      <w:r>
        <w:t>variability</w:t>
      </w:r>
      <w:r w:rsidRPr="00AD4E54">
        <w:t xml:space="preserve"> in the placebo condition. Indeed, variance in gate opening costs in the placebo condition is notably higher than variance in either condition for updating cost and gate closing cost</w:t>
      </w:r>
      <w:r>
        <w:t xml:space="preserve"> (see Figure 2C)</w:t>
      </w:r>
      <w:r w:rsidRPr="00AD4E54">
        <w:t xml:space="preserve">. To address this concern, data was analyzed from an unpublished study in which 43 subjects completed an identical version of the reference-back task as used in the present study, but without any manipulation such as L-tyrosine administration. Mean behavioral cost in these unpublished data was similar as those observed in the present study’s placebo condition (Updating cost: 135 </w:t>
      </w:r>
      <w:proofErr w:type="spellStart"/>
      <w:r w:rsidRPr="00AD4E54">
        <w:t>ms</w:t>
      </w:r>
      <w:proofErr w:type="spellEnd"/>
      <w:r w:rsidRPr="00AD4E54">
        <w:t xml:space="preserve">, Gate opening: 61 </w:t>
      </w:r>
      <w:proofErr w:type="spellStart"/>
      <w:r w:rsidRPr="00AD4E54">
        <w:t>ms</w:t>
      </w:r>
      <w:proofErr w:type="spellEnd"/>
      <w:r w:rsidRPr="00AD4E54">
        <w:t xml:space="preserve">, Gate closing: 127 </w:t>
      </w:r>
      <w:proofErr w:type="spellStart"/>
      <w:proofErr w:type="gramStart"/>
      <w:r w:rsidRPr="00AD4E54">
        <w:t>ms</w:t>
      </w:r>
      <w:proofErr w:type="spellEnd"/>
      <w:r w:rsidRPr="00AD4E54">
        <w:t>,</w:t>
      </w:r>
      <w:proofErr w:type="gramEnd"/>
      <w:r w:rsidRPr="00AD4E54">
        <w:t xml:space="preserve"> compare with costs illustrated in Figure 2A in the main text). Critically, these unpublished data also revealed higher variance in gate opening </w:t>
      </w:r>
      <w:r w:rsidRPr="00AD4E54">
        <w:rPr>
          <w:rFonts w:cstheme="minorHAnsi"/>
        </w:rPr>
        <w:t>(</w:t>
      </w:r>
      <w:r w:rsidRPr="00AD4E54">
        <w:rPr>
          <w:rFonts w:cstheme="minorHAnsi"/>
          <w:i/>
          <w:iCs/>
        </w:rPr>
        <w:t>S</w:t>
      </w:r>
      <w:r w:rsidRPr="00AD4E54">
        <w:rPr>
          <w:rFonts w:cstheme="minorHAnsi"/>
          <w:i/>
          <w:iCs/>
          <w:vertAlign w:val="superscript"/>
        </w:rPr>
        <w:t>2</w:t>
      </w:r>
      <w:r w:rsidRPr="00AD4E54">
        <w:rPr>
          <w:rFonts w:cstheme="minorHAnsi"/>
        </w:rPr>
        <w:t xml:space="preserve"> = 14992) </w:t>
      </w:r>
      <w:r w:rsidRPr="00AD4E54">
        <w:t xml:space="preserve">as compared to updating cost </w:t>
      </w:r>
      <w:r w:rsidRPr="00AD4E54">
        <w:rPr>
          <w:rFonts w:cstheme="minorHAnsi"/>
        </w:rPr>
        <w:t>(</w:t>
      </w:r>
      <w:r w:rsidRPr="00AD4E54">
        <w:rPr>
          <w:rFonts w:cstheme="minorHAnsi"/>
          <w:i/>
          <w:iCs/>
        </w:rPr>
        <w:t>S</w:t>
      </w:r>
      <w:r w:rsidRPr="00AD4E54">
        <w:rPr>
          <w:rFonts w:cstheme="minorHAnsi"/>
          <w:i/>
          <w:iCs/>
          <w:vertAlign w:val="superscript"/>
        </w:rPr>
        <w:t>2</w:t>
      </w:r>
      <w:r w:rsidRPr="00AD4E54">
        <w:rPr>
          <w:rFonts w:cstheme="minorHAnsi"/>
        </w:rPr>
        <w:t xml:space="preserve"> = 7704),</w:t>
      </w:r>
      <w:r w:rsidRPr="00AD4E54">
        <w:t xml:space="preserve"> </w:t>
      </w:r>
      <w:proofErr w:type="gramStart"/>
      <w:r w:rsidRPr="00AD4E54">
        <w:rPr>
          <w:rFonts w:cstheme="minorHAnsi"/>
          <w:i/>
          <w:iCs/>
        </w:rPr>
        <w:t>t</w:t>
      </w:r>
      <w:r w:rsidRPr="00AD4E54">
        <w:rPr>
          <w:rFonts w:cstheme="minorHAnsi"/>
        </w:rPr>
        <w:t>(</w:t>
      </w:r>
      <w:proofErr w:type="gramEnd"/>
      <w:r w:rsidRPr="00AD4E54">
        <w:rPr>
          <w:rFonts w:cstheme="minorHAnsi"/>
        </w:rPr>
        <w:t xml:space="preserve">41) = 2.247, </w:t>
      </w:r>
      <w:r w:rsidRPr="00AD4E54">
        <w:rPr>
          <w:rFonts w:cstheme="minorHAnsi"/>
          <w:i/>
          <w:iCs/>
        </w:rPr>
        <w:t xml:space="preserve">p </w:t>
      </w:r>
      <w:r w:rsidRPr="00AD4E54">
        <w:rPr>
          <w:rFonts w:cstheme="minorHAnsi"/>
        </w:rPr>
        <w:t>= .015, and gate closing (</w:t>
      </w:r>
      <w:r w:rsidRPr="00AD4E54">
        <w:rPr>
          <w:rFonts w:cstheme="minorHAnsi"/>
          <w:i/>
          <w:iCs/>
        </w:rPr>
        <w:t>S</w:t>
      </w:r>
      <w:r w:rsidRPr="00AD4E54">
        <w:rPr>
          <w:rFonts w:cstheme="minorHAnsi"/>
          <w:i/>
          <w:iCs/>
          <w:vertAlign w:val="superscript"/>
        </w:rPr>
        <w:t>2</w:t>
      </w:r>
      <w:r w:rsidRPr="00AD4E54">
        <w:rPr>
          <w:rFonts w:cstheme="minorHAnsi"/>
        </w:rPr>
        <w:t xml:space="preserve"> = 8671), </w:t>
      </w:r>
      <w:r w:rsidRPr="00AD4E54">
        <w:rPr>
          <w:rFonts w:cstheme="minorHAnsi"/>
          <w:i/>
          <w:iCs/>
        </w:rPr>
        <w:t>t</w:t>
      </w:r>
      <w:r w:rsidRPr="00AD4E54">
        <w:rPr>
          <w:rFonts w:cstheme="minorHAnsi"/>
        </w:rPr>
        <w:t xml:space="preserve">(41) = 1.921, </w:t>
      </w:r>
      <w:r w:rsidRPr="00AD4E54">
        <w:rPr>
          <w:rFonts w:cstheme="minorHAnsi"/>
          <w:i/>
          <w:iCs/>
        </w:rPr>
        <w:t xml:space="preserve">p </w:t>
      </w:r>
      <w:r w:rsidRPr="00AD4E54">
        <w:rPr>
          <w:rFonts w:cstheme="minorHAnsi"/>
        </w:rPr>
        <w:t xml:space="preserve">= .031, with the latter two not differing significantly from each other, </w:t>
      </w:r>
      <w:r w:rsidRPr="00AD4E54">
        <w:rPr>
          <w:rFonts w:cstheme="minorHAnsi"/>
          <w:i/>
          <w:iCs/>
        </w:rPr>
        <w:t>t</w:t>
      </w:r>
      <w:r w:rsidRPr="00AD4E54">
        <w:rPr>
          <w:rFonts w:cstheme="minorHAnsi"/>
        </w:rPr>
        <w:t xml:space="preserve">(41) = .393, </w:t>
      </w:r>
      <w:r w:rsidRPr="00AD4E54">
        <w:rPr>
          <w:rFonts w:cstheme="minorHAnsi"/>
          <w:i/>
          <w:iCs/>
        </w:rPr>
        <w:t xml:space="preserve">p </w:t>
      </w:r>
      <w:r w:rsidRPr="00AD4E54">
        <w:rPr>
          <w:rFonts w:cstheme="minorHAnsi"/>
        </w:rPr>
        <w:t xml:space="preserve">= .348. This indicates that, under normal circumstances, the </w:t>
      </w:r>
      <w:bookmarkStart w:id="0" w:name="_GoBack"/>
      <w:bookmarkEnd w:id="0"/>
      <w:r w:rsidRPr="0072260A">
        <w:rPr>
          <w:rFonts w:cstheme="minorHAnsi"/>
        </w:rPr>
        <w:t>variability between subjects</w:t>
      </w:r>
      <w:r w:rsidRPr="00AD4E54">
        <w:rPr>
          <w:rFonts w:cstheme="minorHAnsi"/>
        </w:rPr>
        <w:t xml:space="preserve"> in gate opening performance is higher than in updating and gate closing costs. </w:t>
      </w:r>
    </w:p>
    <w:p w14:paraId="77ECE351" w14:textId="77777777" w:rsidR="0019456C" w:rsidRDefault="0019456C" w:rsidP="0019456C">
      <w:pPr>
        <w:spacing w:after="0" w:line="480" w:lineRule="auto"/>
        <w:ind w:firstLine="720"/>
        <w:jc w:val="both"/>
      </w:pPr>
      <w:r w:rsidRPr="00AD4E54">
        <w:rPr>
          <w:rFonts w:cstheme="minorHAnsi"/>
        </w:rPr>
        <w:t xml:space="preserve">As such, the present study’s difference in gate opening variance between the L-tyrosine and placebo conditions was not driven by unusually high variance in the placebo condition. Instead, the </w:t>
      </w:r>
      <w:proofErr w:type="gramStart"/>
      <w:r w:rsidRPr="00AD4E54">
        <w:rPr>
          <w:rFonts w:cstheme="minorHAnsi"/>
        </w:rPr>
        <w:t>results</w:t>
      </w:r>
      <w:proofErr w:type="gramEnd"/>
      <w:r w:rsidRPr="00AD4E54">
        <w:rPr>
          <w:rFonts w:cstheme="minorHAnsi"/>
        </w:rPr>
        <w:t xml:space="preserve"> point to a selectively reduced variance in the L-tyrosine condition. This indicates a baseline-dependent effect of L-tyrosine on gate opening beyond regression to the mean.</w:t>
      </w:r>
    </w:p>
    <w:p w14:paraId="0655B04C" w14:textId="77777777" w:rsidR="005043A7" w:rsidRPr="0019456C" w:rsidRDefault="005043A7" w:rsidP="0019456C"/>
    <w:sectPr w:rsidR="005043A7" w:rsidRPr="0019456C" w:rsidSect="00521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3D3"/>
    <w:rsid w:val="0019456C"/>
    <w:rsid w:val="00347A3F"/>
    <w:rsid w:val="005043A7"/>
    <w:rsid w:val="0052182D"/>
    <w:rsid w:val="005813D3"/>
    <w:rsid w:val="0072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0</Words>
  <Characters>6616</Characters>
  <Application>Microsoft Office Word</Application>
  <DocSecurity>0</DocSecurity>
  <Lines>55</Lines>
  <Paragraphs>15</Paragraphs>
  <ScaleCrop>false</ScaleCrop>
  <Company/>
  <LinksUpToDate>false</LinksUpToDate>
  <CharactersWithSpaces>7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 J</dc:creator>
  <cp:keywords/>
  <dc:description/>
  <cp:lastModifiedBy>Flores, Roy</cp:lastModifiedBy>
  <cp:revision>4</cp:revision>
  <dcterms:created xsi:type="dcterms:W3CDTF">2020-01-17T19:49:00Z</dcterms:created>
  <dcterms:modified xsi:type="dcterms:W3CDTF">2020-03-02T08:16:00Z</dcterms:modified>
</cp:coreProperties>
</file>